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D1047" w14:textId="77777777" w:rsidR="001F049C" w:rsidRDefault="0000000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Materials</w:t>
      </w:r>
    </w:p>
    <w:p w14:paraId="131640D3" w14:textId="77777777" w:rsidR="001F049C" w:rsidRDefault="001F049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7C187A3" w14:textId="77777777" w:rsidR="001F049C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udy Measures</w:t>
      </w:r>
    </w:p>
    <w:p w14:paraId="367D5FC4" w14:textId="77777777" w:rsidR="001F049C" w:rsidRDefault="00000000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arent level of concern about their child’s SITB risk</w:t>
      </w:r>
    </w:p>
    <w:p w14:paraId="02CFBD18" w14:textId="77777777" w:rsidR="001F049C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mmediately after </w:t>
      </w:r>
      <w:r>
        <w:rPr>
          <w:rFonts w:ascii="Times New Roman" w:eastAsia="Times New Roman" w:hAnsi="Times New Roman" w:cs="Times New Roman"/>
          <w:sz w:val="24"/>
          <w:szCs w:val="24"/>
        </w:rPr>
        <w:t>you received the risk alert and read the information associated with the alert, how concerned were you about your child's suicide or self-harm risk?</w:t>
      </w:r>
    </w:p>
    <w:p w14:paraId="769601DB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ot at all </w:t>
      </w:r>
    </w:p>
    <w:p w14:paraId="73D21AFB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little bit </w:t>
      </w:r>
    </w:p>
    <w:p w14:paraId="5E61F9A8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o </w:t>
      </w:r>
      <w:r>
        <w:rPr>
          <w:rFonts w:ascii="Times New Roman" w:eastAsia="Times New Roman" w:hAnsi="Times New Roman" w:cs="Times New Roman"/>
          <w:sz w:val="24"/>
          <w:szCs w:val="24"/>
        </w:rPr>
        <w:t>Somewhat</w:t>
      </w:r>
    </w:p>
    <w:p w14:paraId="6FB38037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ery much </w:t>
      </w:r>
    </w:p>
    <w:p w14:paraId="544AA42F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o </w:t>
      </w:r>
      <w:r>
        <w:rPr>
          <w:rFonts w:ascii="Times New Roman" w:eastAsia="Times New Roman" w:hAnsi="Times New Roman" w:cs="Times New Roman"/>
          <w:sz w:val="24"/>
          <w:szCs w:val="24"/>
        </w:rPr>
        <w:t>Extremely</w:t>
      </w:r>
    </w:p>
    <w:p w14:paraId="4E896F9F" w14:textId="77777777" w:rsidR="001F049C" w:rsidRDefault="001F049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98C0AB8" w14:textId="77777777" w:rsidR="001F049C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arent responses to receiving the aler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</w:p>
    <w:p w14:paraId="5C83F428" w14:textId="77777777" w:rsidR="001F049C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mmediately aft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ou received the alert about your child’s suicide/self-harm risk, to what extent did you think the following? </w:t>
      </w:r>
    </w:p>
    <w:tbl>
      <w:tblPr>
        <w:tblStyle w:val="a"/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350"/>
        <w:gridCol w:w="1335"/>
        <w:gridCol w:w="1530"/>
        <w:gridCol w:w="1335"/>
        <w:gridCol w:w="1455"/>
      </w:tblGrid>
      <w:tr w:rsidR="001F049C" w14:paraId="442043FC" w14:textId="77777777">
        <w:trPr>
          <w:trHeight w:val="885"/>
        </w:trPr>
        <w:tc>
          <w:tcPr>
            <w:tcW w:w="1890" w:type="dxa"/>
            <w:tcBorders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D3A8F07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A8DD9FB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slightly or not at all</w:t>
            </w:r>
          </w:p>
        </w:tc>
        <w:tc>
          <w:tcPr>
            <w:tcW w:w="1335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EF0553E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little bit</w:t>
            </w:r>
          </w:p>
        </w:tc>
        <w:tc>
          <w:tcPr>
            <w:tcW w:w="1530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502E3F2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1335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AEF8C23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tcW w:w="1455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2DFF0A8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tremely</w:t>
            </w:r>
          </w:p>
        </w:tc>
      </w:tr>
      <w:tr w:rsidR="001F049C" w14:paraId="57BD9430" w14:textId="77777777">
        <w:trPr>
          <w:trHeight w:val="870"/>
        </w:trPr>
        <w:tc>
          <w:tcPr>
            <w:tcW w:w="189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4DCE40E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s is my fault </w:t>
            </w:r>
          </w:p>
        </w:tc>
        <w:tc>
          <w:tcPr>
            <w:tcW w:w="135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925A7D4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4A45971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0080D54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FF44214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897EF20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4BCFB5CA" w14:textId="77777777">
        <w:trPr>
          <w:trHeight w:val="1125"/>
        </w:trPr>
        <w:tc>
          <w:tcPr>
            <w:tcW w:w="189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EEACF0E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I am responsible for my child’s mental health </w:t>
            </w:r>
          </w:p>
        </w:tc>
        <w:tc>
          <w:tcPr>
            <w:tcW w:w="135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11608DB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55E78F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452CF62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7EA928D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D05350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2B6B5F2D" w14:textId="77777777">
        <w:trPr>
          <w:trHeight w:val="1125"/>
        </w:trPr>
        <w:tc>
          <w:tcPr>
            <w:tcW w:w="189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A7DF067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I haven’t done enough as their parent/caregiver </w:t>
            </w:r>
          </w:p>
        </w:tc>
        <w:tc>
          <w:tcPr>
            <w:tcW w:w="135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C7CA072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4240702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52DD08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9A503EF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A94D991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6D22C3BC" w14:textId="77777777">
        <w:trPr>
          <w:trHeight w:val="885"/>
        </w:trPr>
        <w:tc>
          <w:tcPr>
            <w:tcW w:w="189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12F1079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I failed them as a parent/caregiver </w:t>
            </w:r>
          </w:p>
        </w:tc>
        <w:tc>
          <w:tcPr>
            <w:tcW w:w="135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597C49B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A5E2F31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A45768C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5E18332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772E0B1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700578AA" w14:textId="77777777">
        <w:trPr>
          <w:trHeight w:val="1605"/>
        </w:trPr>
        <w:tc>
          <w:tcPr>
            <w:tcW w:w="189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9BBF08A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         I should have done something differently as their parent/caregiver </w:t>
            </w:r>
          </w:p>
        </w:tc>
        <w:tc>
          <w:tcPr>
            <w:tcW w:w="135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A07D7E4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9F22609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9AA09CC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B46D1D8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6ED132D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4AB5EAF1" w14:textId="77777777">
        <w:trPr>
          <w:trHeight w:val="1365"/>
        </w:trPr>
        <w:tc>
          <w:tcPr>
            <w:tcW w:w="189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CF3115D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I wish I had done things differently as their parent/caregiver </w:t>
            </w:r>
          </w:p>
        </w:tc>
        <w:tc>
          <w:tcPr>
            <w:tcW w:w="135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3EDDD26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749D5C4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69AADAC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70587C9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A36FDDE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345A01F5" w14:textId="77777777">
        <w:trPr>
          <w:trHeight w:val="885"/>
        </w:trPr>
        <w:tc>
          <w:tcPr>
            <w:tcW w:w="189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002E95B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I feel helpless as their parent/caregiver </w:t>
            </w:r>
          </w:p>
        </w:tc>
        <w:tc>
          <w:tcPr>
            <w:tcW w:w="135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ABF1EAD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108ABCA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4B32F29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9251C60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FBE589B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3E5FE05A" w14:textId="77777777">
        <w:trPr>
          <w:trHeight w:val="885"/>
        </w:trPr>
        <w:tc>
          <w:tcPr>
            <w:tcW w:w="189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C09F110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My child is never going to get better </w:t>
            </w:r>
          </w:p>
        </w:tc>
        <w:tc>
          <w:tcPr>
            <w:tcW w:w="135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471E395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0348CD7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B0BF969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56BFACC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A815328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21688247" w14:textId="77777777">
        <w:trPr>
          <w:trHeight w:val="885"/>
        </w:trPr>
        <w:tc>
          <w:tcPr>
            <w:tcW w:w="189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F2EA6B9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My child is never going to be okay </w:t>
            </w:r>
          </w:p>
        </w:tc>
        <w:tc>
          <w:tcPr>
            <w:tcW w:w="135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BBEF2BB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772BC96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7B9995C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63D5A94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AC8B8DC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7B244CED" w14:textId="77777777">
        <w:trPr>
          <w:trHeight w:val="885"/>
        </w:trPr>
        <w:tc>
          <w:tcPr>
            <w:tcW w:w="189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15A93AB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This happens to a lot of children </w:t>
            </w:r>
          </w:p>
        </w:tc>
        <w:tc>
          <w:tcPr>
            <w:tcW w:w="135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ADFD199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778C98E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FD90070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2F296D7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F917AE4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277CF0C2" w14:textId="77777777">
        <w:trPr>
          <w:trHeight w:val="870"/>
        </w:trPr>
        <w:tc>
          <w:tcPr>
            <w:tcW w:w="189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AA8179C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We will get through this  </w:t>
            </w:r>
          </w:p>
        </w:tc>
        <w:tc>
          <w:tcPr>
            <w:tcW w:w="135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D9E8AB8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63CA6E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FDB1778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32061F7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C5AEE8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5A702953" w14:textId="77777777">
        <w:trPr>
          <w:trHeight w:val="870"/>
        </w:trPr>
        <w:tc>
          <w:tcPr>
            <w:tcW w:w="189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F2CFBCB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This is just a phase </w:t>
            </w:r>
          </w:p>
        </w:tc>
        <w:tc>
          <w:tcPr>
            <w:tcW w:w="135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BC49939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03710ED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B911942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882C58E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BE1A47D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0CEDFC95" w14:textId="77777777">
        <w:trPr>
          <w:trHeight w:val="885"/>
        </w:trPr>
        <w:tc>
          <w:tcPr>
            <w:tcW w:w="189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BEE2DCC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My child just wants attention </w:t>
            </w:r>
          </w:p>
        </w:tc>
        <w:tc>
          <w:tcPr>
            <w:tcW w:w="135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B5F9A04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DA45A0E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51F9351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763682A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B9FCFA7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3BC0329A" w14:textId="77777777">
        <w:trPr>
          <w:trHeight w:val="885"/>
        </w:trPr>
        <w:tc>
          <w:tcPr>
            <w:tcW w:w="189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0FF9B79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My child is manipulating me </w:t>
            </w:r>
          </w:p>
        </w:tc>
        <w:tc>
          <w:tcPr>
            <w:tcW w:w="135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8FC4568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0FF4F18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D8A1AEA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63782FC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AA8E0AC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3360109E" w14:textId="77777777">
        <w:trPr>
          <w:trHeight w:val="1365"/>
        </w:trPr>
        <w:tc>
          <w:tcPr>
            <w:tcW w:w="189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7620B0C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y child has it so good, it makes no sense they’re feeling this way </w:t>
            </w:r>
          </w:p>
        </w:tc>
        <w:tc>
          <w:tcPr>
            <w:tcW w:w="135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74EA1AD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E9D4D47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3AA780F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DCC9411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C5927FD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76A530C" w14:textId="77777777" w:rsidR="001F049C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5009814" w14:textId="77777777" w:rsidR="001F049C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2D6EAE4" w14:textId="77777777" w:rsidR="001F049C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mmediately aft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ou received this Suicide Safety Alert, how much did you feel the following emotions?</w:t>
      </w:r>
    </w:p>
    <w:tbl>
      <w:tblPr>
        <w:tblStyle w:val="a0"/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380"/>
        <w:gridCol w:w="1380"/>
        <w:gridCol w:w="1545"/>
        <w:gridCol w:w="1380"/>
        <w:gridCol w:w="1485"/>
      </w:tblGrid>
      <w:tr w:rsidR="001F049C" w14:paraId="5B216AD6" w14:textId="77777777">
        <w:trPr>
          <w:trHeight w:val="885"/>
        </w:trPr>
        <w:tc>
          <w:tcPr>
            <w:tcW w:w="1740" w:type="dxa"/>
            <w:tcBorders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9FE0C70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22FF5D6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slightly or not at all</w:t>
            </w:r>
          </w:p>
        </w:tc>
        <w:tc>
          <w:tcPr>
            <w:tcW w:w="1380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4F6E1B7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little bit</w:t>
            </w:r>
          </w:p>
        </w:tc>
        <w:tc>
          <w:tcPr>
            <w:tcW w:w="1545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E3E148D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1380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EA754B7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tcW w:w="1485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469D51C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tremely</w:t>
            </w:r>
          </w:p>
        </w:tc>
      </w:tr>
      <w:tr w:rsidR="001F049C" w14:paraId="2357C529" w14:textId="77777777">
        <w:trPr>
          <w:trHeight w:val="885"/>
        </w:trPr>
        <w:tc>
          <w:tcPr>
            <w:tcW w:w="174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C0C8184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rvous, worried, or scared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6D15C66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8D29EC7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3221D86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ED3605D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E24C2F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47305E02" w14:textId="77777777">
        <w:trPr>
          <w:trHeight w:val="870"/>
        </w:trPr>
        <w:tc>
          <w:tcPr>
            <w:tcW w:w="174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9338A69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fused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951DA27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42AD552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A468BBF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F6BF9DF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C5DD7E6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361A8B75" w14:textId="77777777">
        <w:trPr>
          <w:trHeight w:val="870"/>
        </w:trPr>
        <w:tc>
          <w:tcPr>
            <w:tcW w:w="174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5934932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rprised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E6BCE2B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8D11AA5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8F7E94E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9BE4C78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488907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1E626389" w14:textId="77777777">
        <w:trPr>
          <w:trHeight w:val="870"/>
        </w:trPr>
        <w:tc>
          <w:tcPr>
            <w:tcW w:w="174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364CEC3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ieved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D5CDEB7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ED8DE16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0CCB008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78A0C08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5FC62AD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602C16EB" w14:textId="77777777">
        <w:trPr>
          <w:trHeight w:val="870"/>
        </w:trPr>
        <w:tc>
          <w:tcPr>
            <w:tcW w:w="174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F914CB2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gry or mad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4381EE8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80686BE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D6C0668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43EA66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281FF4D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15D126F0" w14:textId="77777777">
        <w:trPr>
          <w:trHeight w:val="870"/>
        </w:trPr>
        <w:tc>
          <w:tcPr>
            <w:tcW w:w="174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6782F6F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ustrated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BC064AE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EE33942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E186ED9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A61347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E2613C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6A321863" w14:textId="77777777">
        <w:trPr>
          <w:trHeight w:val="870"/>
        </w:trPr>
        <w:tc>
          <w:tcPr>
            <w:tcW w:w="174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3CF8BD9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noyed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C34C25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F0FB05D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7ED9AD5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15995F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4DA6A70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5A2DD1D4" w14:textId="77777777">
        <w:trPr>
          <w:trHeight w:val="870"/>
        </w:trPr>
        <w:tc>
          <w:tcPr>
            <w:tcW w:w="174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EDE75AB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d or down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754E395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EABA96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A8E282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AA69337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36A9046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0BA99D8C" w14:textId="77777777">
        <w:trPr>
          <w:trHeight w:val="870"/>
        </w:trPr>
        <w:tc>
          <w:tcPr>
            <w:tcW w:w="174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AD78A5C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uilty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9E3A4D2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D36C50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930CAD2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FE1C61C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37A089F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1DC7FCC8" w14:textId="77777777">
        <w:trPr>
          <w:trHeight w:val="870"/>
        </w:trPr>
        <w:tc>
          <w:tcPr>
            <w:tcW w:w="174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50DB8EA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hamed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A7B8D32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0E4AD19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FD1948B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63C40BB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08C3488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0E4BBC31" w14:textId="77777777">
        <w:trPr>
          <w:trHeight w:val="870"/>
        </w:trPr>
        <w:tc>
          <w:tcPr>
            <w:tcW w:w="174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C39410D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ubtful or suspicious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B815E22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D052EB6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ADDAAA6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4E8746D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4C75670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1E40A5C7" w14:textId="77777777">
        <w:trPr>
          <w:trHeight w:val="870"/>
        </w:trPr>
        <w:tc>
          <w:tcPr>
            <w:tcW w:w="174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A7F4B71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ry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07DE4E6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8C323E6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144E7F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B83345D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37C9A85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0A0A0F9B" w14:textId="77777777">
        <w:trPr>
          <w:trHeight w:val="870"/>
        </w:trPr>
        <w:tc>
          <w:tcPr>
            <w:tcW w:w="174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1248562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red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11DBC05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CC2E73A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C2D8CFC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A86957C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8218C25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1D53E84C" w14:textId="77777777">
        <w:trPr>
          <w:trHeight w:val="870"/>
        </w:trPr>
        <w:tc>
          <w:tcPr>
            <w:tcW w:w="174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F056E92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whelmed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E6FB8E5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F150B9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569CCD5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6E3FDB1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38841E0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37036EBF" w14:textId="77777777" w:rsidR="001F049C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9BC65A3" w14:textId="77777777" w:rsidR="001F049C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Since seeing the Suicide Safety Alert: what did you (or your child’s other caregiver(s))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</w:p>
    <w:p w14:paraId="6B93E64B" w14:textId="77777777" w:rsidR="001F049C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  <w:t xml:space="preserve">Check all that apply.  </w:t>
      </w:r>
      <w:r>
        <w:rPr>
          <w:rFonts w:ascii="Times New Roman" w:eastAsia="Times New Roman" w:hAnsi="Times New Roman" w:cs="Times New Roman"/>
          <w:sz w:val="24"/>
          <w:szCs w:val="24"/>
        </w:rPr>
        <w:br/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Remember: There is no one right way to respond. We just want to better understand how you responded in the moment.</w:t>
      </w:r>
    </w:p>
    <w:p w14:paraId="23F6C169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ok my child to hospital/emergency room </w:t>
      </w:r>
    </w:p>
    <w:p w14:paraId="4C669DDA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alled 911 </w:t>
      </w:r>
    </w:p>
    <w:p w14:paraId="17C2A3B1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tacted a crisis hotline or textline </w:t>
      </w:r>
    </w:p>
    <w:p w14:paraId="210E7B92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ried to make an appointment with a provider my child was already seeing for mental health treatment </w:t>
      </w:r>
    </w:p>
    <w:p w14:paraId="43A74158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ried to make an appointment with a new provider to get my child into mental health treatment </w:t>
      </w:r>
    </w:p>
    <w:p w14:paraId="02829461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tacted a doctor to get a referral for mental health treatment </w:t>
      </w:r>
    </w:p>
    <w:p w14:paraId="668304AF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ked someone else to talk to my child about these thoughts or behaviors (e.g. another parent, sibling, extended family, one of their friends) </w:t>
      </w:r>
    </w:p>
    <w:p w14:paraId="4B57974D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lastRenderedPageBreak/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ld their siblings </w:t>
      </w:r>
    </w:p>
    <w:p w14:paraId="7A543AC3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ld the other caregiver(s) in the home  </w:t>
      </w:r>
    </w:p>
    <w:p w14:paraId="0C5F4A39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ld a family meeting or discussion about it  </w:t>
      </w:r>
    </w:p>
    <w:p w14:paraId="3EAF1817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otified my child’s teachers or school administrators  </w:t>
      </w:r>
    </w:p>
    <w:p w14:paraId="5E3C0AB6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sulted with my child’s guidance counselor or other support person in the school setting </w:t>
      </w:r>
    </w:p>
    <w:p w14:paraId="4073D896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ented to a friend or shared with someone close to me to get support  </w:t>
      </w:r>
    </w:p>
    <w:p w14:paraId="3748BE9F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>Consulted with a religious or spiritual leader (e.g., priest, rabbi)</w:t>
      </w:r>
    </w:p>
    <w:p w14:paraId="7CC5A237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mited the time my child was allowed to use their phone or device </w:t>
      </w:r>
    </w:p>
    <w:p w14:paraId="44ED0A9F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mited the time my child was allowed to spend with friends </w:t>
      </w:r>
    </w:p>
    <w:p w14:paraId="54BD4C27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mited the time my child was allowed to spend alone  </w:t>
      </w:r>
    </w:p>
    <w:p w14:paraId="7D1F5E90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arched my child’s room for sharp objects, medications, or other potentially lethal items </w:t>
      </w:r>
    </w:p>
    <w:p w14:paraId="377BB7D1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ocked up or removed potentially dangerous items in the home (e.g. medications, knives, guns) </w:t>
      </w:r>
    </w:p>
    <w:p w14:paraId="2047B05C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unished or grounded my child  </w:t>
      </w:r>
    </w:p>
    <w:p w14:paraId="79456E51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lped my child use coping skills to try to feel better  </w:t>
      </w:r>
    </w:p>
    <w:p w14:paraId="77A622C4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lidated my child’s thoughts or feelings  </w:t>
      </w:r>
    </w:p>
    <w:p w14:paraId="3B90B775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ormalized my child’s thoughts or feelings (told them that many people think or feel this way) </w:t>
      </w:r>
    </w:p>
    <w:p w14:paraId="39DADFE4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hared my own experience with these types of thoughts, feelings, or behaviors with my child </w:t>
      </w:r>
    </w:p>
    <w:p w14:paraId="1CCC063F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alked about mental health with my child  </w:t>
      </w:r>
    </w:p>
    <w:p w14:paraId="5A185F40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ked my child for more information or had a conversation with my child about it </w:t>
      </w:r>
    </w:p>
    <w:p w14:paraId="740AF536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minded my child how good they have it </w:t>
      </w:r>
    </w:p>
    <w:p w14:paraId="636E0616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minded my child how much we [co-parent(s)] have done for them </w:t>
      </w:r>
    </w:p>
    <w:p w14:paraId="0EEC625F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ld my child that I love them </w:t>
      </w:r>
    </w:p>
    <w:p w14:paraId="1D868AF7" w14:textId="77777777" w:rsidR="001F049C" w:rsidRDefault="00000000">
      <w:pPr>
        <w:spacing w:before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BFBFBF"/>
          <w:sz w:val="24"/>
          <w:szCs w:val="24"/>
        </w:rPr>
        <w:t xml:space="preserve">▢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voided the situation by ignoring it or not talking about it  </w:t>
      </w:r>
    </w:p>
    <w:p w14:paraId="4D8DDEE6" w14:textId="77777777" w:rsidR="001F049C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6AD0E19" w14:textId="77777777" w:rsidR="001F049C" w:rsidRDefault="001F049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02A82D" w14:textId="77777777" w:rsidR="001F049C" w:rsidRDefault="00000000">
      <w:pPr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mpact of the digital suicide risk alert on parent relationships with their chil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28FAB10C" w14:textId="77777777" w:rsidR="001F049C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did receiving the Suicide Safety Alert from MMGuardian about your child, [XXX], impact your relationship with your child? </w:t>
      </w:r>
    </w:p>
    <w:p w14:paraId="3466E603" w14:textId="77777777" w:rsidR="001F049C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[Response options: Positive impact, no impact, negative impact]</w:t>
      </w:r>
    </w:p>
    <w:p w14:paraId="6A92D3F5" w14:textId="77777777" w:rsidR="001F049C" w:rsidRDefault="001F049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DA5A2A" w14:textId="77777777" w:rsidR="001F049C" w:rsidRDefault="00000000">
      <w:pPr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verall relationship with your child</w:t>
      </w:r>
    </w:p>
    <w:p w14:paraId="5CC1AFE8" w14:textId="77777777" w:rsidR="001F049C" w:rsidRDefault="00000000">
      <w:pPr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rust in your child</w:t>
      </w:r>
    </w:p>
    <w:p w14:paraId="0D864F65" w14:textId="77777777" w:rsidR="001F049C" w:rsidRDefault="00000000">
      <w:pPr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our child’s trust in you</w:t>
      </w:r>
    </w:p>
    <w:p w14:paraId="74A08FAF" w14:textId="77777777" w:rsidR="001F049C" w:rsidRDefault="00000000">
      <w:pPr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bility to talk about mental health with your child</w:t>
      </w:r>
    </w:p>
    <w:p w14:paraId="4EB51D0B" w14:textId="77777777" w:rsidR="001F049C" w:rsidRDefault="00000000">
      <w:pPr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loseness with your child</w:t>
      </w:r>
    </w:p>
    <w:p w14:paraId="1527FB33" w14:textId="77777777" w:rsidR="001F049C" w:rsidRDefault="00000000">
      <w:pPr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our anxiety about your child’s safety</w:t>
      </w:r>
    </w:p>
    <w:p w14:paraId="39DCA2F4" w14:textId="77777777" w:rsidR="001F049C" w:rsidRDefault="00000000">
      <w:pPr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our own mental health</w:t>
      </w:r>
    </w:p>
    <w:p w14:paraId="606432CB" w14:textId="77777777" w:rsidR="001F049C" w:rsidRDefault="00000000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arent and co-parent alignment in response to and communication about alert.</w:t>
      </w:r>
    </w:p>
    <w:p w14:paraId="7EFD92DF" w14:textId="77777777" w:rsidR="001F049C" w:rsidRDefault="001F049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F88240" w14:textId="77777777" w:rsidR="001F049C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nce receiving the alert, how in sync and aligned have you and your co-parent(s) been in your…</w:t>
      </w:r>
    </w:p>
    <w:tbl>
      <w:tblPr>
        <w:tblStyle w:val="a1"/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1410"/>
        <w:gridCol w:w="1410"/>
        <w:gridCol w:w="1560"/>
        <w:gridCol w:w="1410"/>
        <w:gridCol w:w="1500"/>
      </w:tblGrid>
      <w:tr w:rsidR="001F049C" w14:paraId="64BA0CB1" w14:textId="77777777">
        <w:trPr>
          <w:trHeight w:val="645"/>
        </w:trPr>
        <w:tc>
          <w:tcPr>
            <w:tcW w:w="1605" w:type="dxa"/>
            <w:tcBorders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8A9BA3A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25A08E7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slightly or not at all</w:t>
            </w:r>
          </w:p>
        </w:tc>
        <w:tc>
          <w:tcPr>
            <w:tcW w:w="1410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3146AD9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little bit</w:t>
            </w:r>
          </w:p>
        </w:tc>
        <w:tc>
          <w:tcPr>
            <w:tcW w:w="1560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153D402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1410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7F92E02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tcW w:w="1500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D670866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tremely</w:t>
            </w:r>
          </w:p>
        </w:tc>
      </w:tr>
      <w:tr w:rsidR="001F049C" w14:paraId="2F87F359" w14:textId="77777777">
        <w:trPr>
          <w:trHeight w:val="1605"/>
        </w:trPr>
        <w:tc>
          <w:tcPr>
            <w:tcW w:w="1605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085C1C2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vel of concern about your child’s suicide/self-harm risk </w:t>
            </w:r>
          </w:p>
        </w:tc>
        <w:tc>
          <w:tcPr>
            <w:tcW w:w="141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667190D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C38DEF1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CCD878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3D47CC4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9C32C51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122D3F10" w14:textId="77777777">
        <w:trPr>
          <w:trHeight w:val="1845"/>
        </w:trPr>
        <w:tc>
          <w:tcPr>
            <w:tcW w:w="1605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D8F6198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oughts about the causes of or reasons for your child’s suicide/self-harm risk </w:t>
            </w:r>
          </w:p>
        </w:tc>
        <w:tc>
          <w:tcPr>
            <w:tcW w:w="141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09FC9E7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D1179EA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27EB510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1F5035A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F8E53AE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248D4F7D" w14:textId="77777777">
        <w:trPr>
          <w:trHeight w:val="1365"/>
        </w:trPr>
        <w:tc>
          <w:tcPr>
            <w:tcW w:w="1605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CD8FE3C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motions about your child’s suicide/self-harm risk </w:t>
            </w:r>
          </w:p>
        </w:tc>
        <w:tc>
          <w:tcPr>
            <w:tcW w:w="141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B9E3131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ED20622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A421E51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591ECB5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A32A915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566550C8" w14:textId="77777777">
        <w:trPr>
          <w:trHeight w:val="1365"/>
        </w:trPr>
        <w:tc>
          <w:tcPr>
            <w:tcW w:w="1605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C2F457A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ans to respond to your child’s suicide/self-harm risk </w:t>
            </w:r>
          </w:p>
        </w:tc>
        <w:tc>
          <w:tcPr>
            <w:tcW w:w="141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C8935B6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6DE392B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6440D5A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BC0EA4C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2E92CB7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7D8DC81" w14:textId="77777777" w:rsidR="001F049C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58FFE28" w14:textId="77777777" w:rsidR="001F049C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parent_comm How well do you think you and your co-parent(s) have…</w:t>
      </w:r>
    </w:p>
    <w:tbl>
      <w:tblPr>
        <w:tblStyle w:val="a2"/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1380"/>
        <w:gridCol w:w="1365"/>
        <w:gridCol w:w="1545"/>
        <w:gridCol w:w="1365"/>
        <w:gridCol w:w="1485"/>
      </w:tblGrid>
      <w:tr w:rsidR="001F049C" w14:paraId="5EAE6E57" w14:textId="77777777">
        <w:trPr>
          <w:trHeight w:val="885"/>
        </w:trPr>
        <w:tc>
          <w:tcPr>
            <w:tcW w:w="1770" w:type="dxa"/>
            <w:tcBorders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0160E57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930CFDD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slightly or not at all</w:t>
            </w:r>
          </w:p>
        </w:tc>
        <w:tc>
          <w:tcPr>
            <w:tcW w:w="1365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0A303DD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little bit</w:t>
            </w:r>
          </w:p>
        </w:tc>
        <w:tc>
          <w:tcPr>
            <w:tcW w:w="1545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8D8000F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1365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1874A4B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tcW w:w="1485" w:type="dxa"/>
            <w:tcBorders>
              <w:bottom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E39E90E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tremely</w:t>
            </w:r>
          </w:p>
        </w:tc>
      </w:tr>
      <w:tr w:rsidR="001F049C" w14:paraId="32F532BB" w14:textId="77777777">
        <w:trPr>
          <w:trHeight w:val="1605"/>
        </w:trPr>
        <w:tc>
          <w:tcPr>
            <w:tcW w:w="177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4CBD88B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municated with each other about your child’s suicide/self-harm risk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B3F3DA2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42C7AB2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96BC877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6F67A36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8BB428F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070D2370" w14:textId="77777777">
        <w:trPr>
          <w:trHeight w:val="2085"/>
        </w:trPr>
        <w:tc>
          <w:tcPr>
            <w:tcW w:w="177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3A7EE0E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en on the same page when communicating with your child about their suicide/self-harm risk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C643273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AF05BCB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1FE3172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FBBACD1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DE1B5EC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75510EA2" w14:textId="77777777">
        <w:trPr>
          <w:trHeight w:val="1845"/>
        </w:trPr>
        <w:tc>
          <w:tcPr>
            <w:tcW w:w="177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E15272D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igned in expressing your concern about your child’s suicide/self-harm risk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C8CB8A0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D938C59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07BEAFB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CF25EF2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93159DB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F049C" w14:paraId="7AD20A38" w14:textId="77777777">
        <w:trPr>
          <w:trHeight w:val="2565"/>
        </w:trPr>
        <w:tc>
          <w:tcPr>
            <w:tcW w:w="1770" w:type="dxa"/>
            <w:tcBorders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1AB423B" w14:textId="77777777" w:rsidR="001F049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ommunicated with others (e.g., other relatives, healthcare providers) about your child’s suicide/self-harm risk </w:t>
            </w:r>
          </w:p>
        </w:tc>
        <w:tc>
          <w:tcPr>
            <w:tcW w:w="1380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218A221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610BDE1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B513E2D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6CB0B3A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67AA9D5" w14:textId="77777777" w:rsidR="001F049C" w:rsidRDefault="00000000">
            <w:pPr>
              <w:spacing w:before="120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6DF0F3C" w14:textId="77777777" w:rsidR="001F049C" w:rsidRDefault="001F049C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5"/>
      </w:tblGrid>
      <w:tr w:rsidR="001F049C" w14:paraId="5924E7FB" w14:textId="77777777">
        <w:trPr>
          <w:trHeight w:val="270"/>
        </w:trPr>
        <w:tc>
          <w:tcPr>
            <w:tcW w:w="28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6586B9B" w14:textId="77777777" w:rsidR="001F049C" w:rsidRDefault="001F04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7E47DBE" w14:textId="77777777" w:rsidR="001F049C" w:rsidRDefault="001F049C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1F049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79581B"/>
    <w:multiLevelType w:val="multilevel"/>
    <w:tmpl w:val="75E08E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4617F01"/>
    <w:multiLevelType w:val="multilevel"/>
    <w:tmpl w:val="199E0D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95438487">
    <w:abstractNumId w:val="0"/>
  </w:num>
  <w:num w:numId="2" w16cid:durableId="459583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49C"/>
    <w:rsid w:val="0011547F"/>
    <w:rsid w:val="001F049C"/>
    <w:rsid w:val="00D85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5C0BD"/>
  <w15:docId w15:val="{8BF7CB19-28E9-E249-97B2-05DD38476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58</Words>
  <Characters>5464</Characters>
  <Application>Microsoft Office Word</Application>
  <DocSecurity>0</DocSecurity>
  <Lines>45</Lines>
  <Paragraphs>12</Paragraphs>
  <ScaleCrop>false</ScaleCrop>
  <Company/>
  <LinksUpToDate>false</LinksUpToDate>
  <CharactersWithSpaces>6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urke, Taylor</cp:lastModifiedBy>
  <cp:revision>2</cp:revision>
  <dcterms:created xsi:type="dcterms:W3CDTF">2025-02-28T18:32:00Z</dcterms:created>
  <dcterms:modified xsi:type="dcterms:W3CDTF">2025-02-28T18:32:00Z</dcterms:modified>
</cp:coreProperties>
</file>